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D66" w:rsidRPr="00070BA7" w:rsidRDefault="00B766A9" w:rsidP="00107D66">
      <w:pPr>
        <w:spacing w:after="24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 Table S3</w:t>
      </w:r>
      <w:r w:rsidR="00107D66" w:rsidRPr="00070B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B766A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lkalinity responsive genes with log</w:t>
      </w:r>
      <w:r w:rsidRPr="00B766A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B766A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ld changes above 3 under stress conditions in two cultivars</w:t>
      </w:r>
    </w:p>
    <w:tbl>
      <w:tblPr>
        <w:tblW w:w="90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746"/>
        <w:gridCol w:w="4052"/>
        <w:gridCol w:w="3202"/>
      </w:tblGrid>
      <w:tr w:rsidR="00107D66" w:rsidRPr="00070BA7" w:rsidTr="00070BA7">
        <w:trPr>
          <w:trHeight w:val="51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7D66" w:rsidRPr="00070BA7" w:rsidRDefault="00107D66" w:rsidP="00070BA7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function</w:t>
            </w:r>
          </w:p>
        </w:tc>
      </w:tr>
      <w:tr w:rsidR="00107D66" w:rsidRPr="00070BA7" w:rsidTr="00070BA7">
        <w:trPr>
          <w:trHeight w:val="764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19992_c0_g1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P-like protein 423;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Positive regulation of ABA and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Signalling transduction </w:t>
            </w:r>
          </w:p>
        </w:tc>
      </w:tr>
      <w:tr w:rsidR="00107D66" w:rsidRPr="00070BA7" w:rsidTr="00070BA7">
        <w:trPr>
          <w:trHeight w:val="825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30347_c0_g1_i7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ine-specific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ethylas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homolog 3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070BA7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</w:t>
            </w:r>
            <w:r w:rsidR="00107D66"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hromatin Organization</w:t>
            </w:r>
          </w:p>
        </w:tc>
      </w:tr>
      <w:tr w:rsidR="00107D66" w:rsidRPr="00070BA7" w:rsidTr="00070BA7">
        <w:trPr>
          <w:trHeight w:val="780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18507_c0_g1_i2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5b-2, mitochondrial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Mitochondrial ATP synthesis coupled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proton transport</w:t>
            </w:r>
          </w:p>
        </w:tc>
      </w:tr>
      <w:tr w:rsidR="00107D66" w:rsidRPr="00070BA7" w:rsidTr="00070BA7">
        <w:trPr>
          <w:trHeight w:val="726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33607_c0_g1_i9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PHYLLO,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functional enzyme required </w:t>
            </w:r>
          </w:p>
          <w:p w:rsidR="00107D66" w:rsidRPr="00070BA7" w:rsidRDefault="00107D66" w:rsidP="00070BA7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quinon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vitamin K1)</w:t>
            </w:r>
          </w:p>
          <w:p w:rsidR="00107D66" w:rsidRPr="00070BA7" w:rsidRDefault="00107D66" w:rsidP="00070BA7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</w:t>
            </w:r>
          </w:p>
        </w:tc>
      </w:tr>
      <w:tr w:rsidR="00107D66" w:rsidRPr="00070BA7" w:rsidTr="00070BA7">
        <w:trPr>
          <w:trHeight w:val="1009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30052_c0_g3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Involved in glutamate biosynthetic process</w:t>
            </w:r>
          </w:p>
        </w:tc>
      </w:tr>
      <w:tr w:rsidR="00107D66" w:rsidRPr="00070BA7" w:rsidTr="00070BA7">
        <w:trPr>
          <w:trHeight w:val="1310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28224_c2_g2_i9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tabs>
                <w:tab w:val="left" w:pos="1440"/>
                <w:tab w:val="left" w:pos="2880"/>
              </w:tabs>
              <w:suppressAutoHyphens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choline</w:t>
            </w:r>
            <w:proofErr w:type="spellEnd"/>
            <w:r w:rsidRPr="00070B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fer protein SFH9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Regulates protein transport, root epidermal cell</w:t>
            </w:r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ifferentiation, root hair cell tip growth and root  hair elongation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8821_c2_g1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Kinesin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-like protein KIN-4A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It drives long-distance transport of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argo along cortical microtubules and contributes to cortical microtubule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lastRenderedPageBreak/>
              <w:t>mediated trafficking of cell wall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components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lastRenderedPageBreak/>
              <w:t>DN33323_c0_g3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Nuclear pore complex protein NUP205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105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mRNA and protein transport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6708_c0_g1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Superoxide dismutase [Fe] 3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Metal ion binding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2138_c1_g1_i17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-related protein 9 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Involved in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and cytoplasm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to vacuole transport (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vt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) vesicle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formation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5677_c0_g1_i2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hospholipid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-transporting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105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TP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-coupled intra</w:t>
            </w:r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membrane lipid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transporter activity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9643_c0_g1_i17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Folylpolyglutamat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Folic acid-containing compound </w:t>
            </w:r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biosynthetic process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nucleobase</w:t>
            </w:r>
            <w:proofErr w:type="spellEnd"/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ontaining compound metabolic</w:t>
            </w:r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rocess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2070_c0_g2_i13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rotein CHROMATIN REMODELING 5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hromatin organization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2676_c0_g1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Exportin-7-B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rotein export from nucleus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lastRenderedPageBreak/>
              <w:t>DN33106_c0_g1_i3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Bidirectional sugar transporter SWEET2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arbohydrate transport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1046_c0_g1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RING-H2 finger protein ATL66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ellular response to hypoxia, </w:t>
            </w:r>
          </w:p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ubiquitination</w:t>
            </w:r>
            <w:proofErr w:type="spellEnd"/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1103_c0_g2_i5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rotein ZINC INDUCED FACILITATOR-LIKE 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Basipetal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transport, regulation of stomatal closure, response to water deprivation and root development</w:t>
            </w:r>
          </w:p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2489_c0_g1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It seals nicks in double-stranded DNA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during DNA replication, DNA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recombination and </w:t>
            </w:r>
          </w:p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A repair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0223_c0_g1_i2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allose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105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ell wall reinforcement </w:t>
            </w:r>
          </w:p>
        </w:tc>
      </w:tr>
      <w:tr w:rsidR="00107D66" w:rsidRPr="00070BA7" w:rsidTr="00070BA7">
        <w:trPr>
          <w:trHeight w:val="911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8524_c0_g1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ell division control protein 48 homolog C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Probably functions in cell division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homotypic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vesicular fusion and growth processes</w:t>
            </w:r>
          </w:p>
        </w:tc>
      </w:tr>
      <w:tr w:rsidR="00107D66" w:rsidRPr="00070BA7" w:rsidTr="00070BA7">
        <w:trPr>
          <w:trHeight w:val="1030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3446_c0_g1_i4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Protein WHAT'S THIS FACTOR 1 homolog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Group II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intron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splicing and photosynthesis</w:t>
            </w:r>
          </w:p>
        </w:tc>
      </w:tr>
      <w:tr w:rsidR="00107D66" w:rsidRPr="00070BA7" w:rsidTr="00070BA7">
        <w:trPr>
          <w:trHeight w:val="1085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lastRenderedPageBreak/>
              <w:t>DN28805_c0_g1_i2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Eugenol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henylpropanoid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</w:tr>
      <w:tr w:rsidR="00107D66" w:rsidRPr="00070BA7" w:rsidTr="00070BA7">
        <w:trPr>
          <w:trHeight w:val="917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3715_c0_g1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Endoribonucle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Dicer homolog 3a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212121"/>
                <w:sz w:val="24"/>
                <w:szCs w:val="24"/>
              </w:rPr>
              <w:t>Involved in the RNA silencing pathway</w:t>
            </w:r>
          </w:p>
        </w:tc>
      </w:tr>
      <w:tr w:rsidR="00107D66" w:rsidRPr="00070BA7" w:rsidTr="00070BA7">
        <w:trPr>
          <w:trHeight w:val="1006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0763_c0_g2_i7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Delta-1-pyrroline-5-carboxylate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enzyme that converts glutamate to glutamate 5-semialdehyde, an intermediate in the biosynthesis of proline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ornithin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arginine</w:t>
            </w:r>
            <w:proofErr w:type="spellEnd"/>
          </w:p>
        </w:tc>
      </w:tr>
      <w:tr w:rsidR="00107D66" w:rsidRPr="00070BA7" w:rsidTr="00070BA7">
        <w:trPr>
          <w:trHeight w:val="936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1127_c0_g1_i10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2C and cyclic nucleotide-binding/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456" w:hanging="992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</w:tr>
      <w:tr w:rsidR="00107D66" w:rsidRPr="00070BA7" w:rsidTr="00070BA7">
        <w:trPr>
          <w:trHeight w:val="917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32544_c0_g1_i3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WAT1-related protein At3g28050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transporter activity</w:t>
            </w:r>
          </w:p>
        </w:tc>
      </w:tr>
      <w:tr w:rsidR="00107D66" w:rsidRPr="00070BA7" w:rsidTr="00070BA7">
        <w:trPr>
          <w:trHeight w:val="931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6098_c1_g1_i3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yclin-U1-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105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ell division, regulation of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</w:p>
          <w:p w:rsidR="00107D66" w:rsidRPr="00070BA7" w:rsidRDefault="00107D66" w:rsidP="00070BA7">
            <w:pPr>
              <w:spacing w:line="360" w:lineRule="auto"/>
              <w:ind w:left="520" w:hanging="105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ependent protein serine/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threonine</w:t>
            </w:r>
            <w:proofErr w:type="spellEnd"/>
          </w:p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DN26947_c0_g1_i1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hytochromobilin:ferredoxin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chloroplastic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hloroplast-nucleus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pathway, </w:t>
            </w:r>
          </w:p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hytochromobilin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biosynthetic</w:t>
            </w:r>
          </w:p>
          <w:p w:rsidR="00107D66" w:rsidRPr="00070BA7" w:rsidRDefault="00107D66" w:rsidP="00070BA7">
            <w:pPr>
              <w:spacing w:line="360" w:lineRule="auto"/>
              <w:ind w:left="520" w:hanging="520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rocess</w:t>
            </w:r>
          </w:p>
        </w:tc>
      </w:tr>
      <w:tr w:rsidR="00107D66" w:rsidRPr="00070BA7" w:rsidTr="00070BA7">
        <w:trPr>
          <w:trHeight w:val="1338"/>
        </w:trPr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lastRenderedPageBreak/>
              <w:t>DN29941_c0_g1_i6</w:t>
            </w:r>
          </w:p>
        </w:tc>
        <w:tc>
          <w:tcPr>
            <w:tcW w:w="4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466F3C">
            <w:pPr>
              <w:spacing w:line="360" w:lineRule="auto"/>
              <w:jc w:val="center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Lupeol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560" w:type="dxa"/>
              <w:bottom w:w="40" w:type="dxa"/>
              <w:right w:w="40" w:type="dxa"/>
            </w:tcMar>
            <w:vAlign w:val="center"/>
          </w:tcPr>
          <w:p w:rsidR="00107D66" w:rsidRPr="00070BA7" w:rsidRDefault="00107D66" w:rsidP="00070BA7">
            <w:pPr>
              <w:spacing w:line="360" w:lineRule="auto"/>
              <w:ind w:left="-536"/>
              <w:jc w:val="both"/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</w:pPr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Cuticle development,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pentacyclic</w:t>
            </w:r>
            <w:proofErr w:type="spellEnd"/>
            <w:r w:rsid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>triterpenoid</w:t>
            </w:r>
            <w:proofErr w:type="spellEnd"/>
            <w:r w:rsidRPr="00070BA7">
              <w:rPr>
                <w:rFonts w:ascii="Times New Roman" w:eastAsia="Helvetica Neue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</w:tr>
    </w:tbl>
    <w:p w:rsidR="00725FFA" w:rsidRPr="00070BA7" w:rsidRDefault="00725FFA">
      <w:pPr>
        <w:rPr>
          <w:rFonts w:ascii="Times New Roman" w:hAnsi="Times New Roman" w:cs="Times New Roman"/>
          <w:sz w:val="24"/>
          <w:szCs w:val="24"/>
        </w:rPr>
      </w:pPr>
    </w:p>
    <w:sectPr w:rsidR="00725FFA" w:rsidRPr="00070BA7" w:rsidSect="006C6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>
    <w:useFELayout/>
  </w:compat>
  <w:rsids>
    <w:rsidRoot w:val="00107D66"/>
    <w:rsid w:val="00070BA7"/>
    <w:rsid w:val="00107D66"/>
    <w:rsid w:val="00425646"/>
    <w:rsid w:val="006C6F1E"/>
    <w:rsid w:val="00725FFA"/>
    <w:rsid w:val="00B766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F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25</Words>
  <Characters>2995</Characters>
  <Application>Microsoft Office Word</Application>
  <DocSecurity>0</DocSecurity>
  <Lines>24</Lines>
  <Paragraphs>7</Paragraphs>
  <ScaleCrop>false</ScaleCrop>
  <Company>Hewlett-Packard</Company>
  <LinksUpToDate>false</LinksUpToDate>
  <CharactersWithSpaces>3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4</cp:revision>
  <dcterms:created xsi:type="dcterms:W3CDTF">2020-11-30T11:25:00Z</dcterms:created>
  <dcterms:modified xsi:type="dcterms:W3CDTF">2020-12-16T14:42:00Z</dcterms:modified>
</cp:coreProperties>
</file>